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6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Supplementary Table 1. </w:t>
      </w:r>
      <w:r>
        <w:rPr>
          <w:rFonts w:cs="Times New Roman" w:ascii="Times New Roman" w:hAnsi="Times New Roman"/>
          <w:color w:val="000000"/>
          <w:sz w:val="24"/>
          <w:szCs w:val="24"/>
        </w:rPr>
        <w:t>Dose Dependent Associations between Electronic Device use and Weekday Sleep Duration</w:t>
      </w:r>
      <w:r>
        <w:rPr/>
        <w:t xml:space="preserve"> including raw frequencies, univariate and multivariate associations.</w:t>
      </w:r>
    </w:p>
    <w:tbl>
      <w:tblPr>
        <w:tblW w:w="15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582"/>
        <w:gridCol w:w="1725"/>
        <w:gridCol w:w="1725"/>
        <w:gridCol w:w="1724"/>
        <w:gridCol w:w="1725"/>
        <w:gridCol w:w="1725"/>
        <w:gridCol w:w="83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 Few nights/ week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27 (61.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 (71.4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65.7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72.2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55.8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1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 (42.2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57 (38.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28.6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34.3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27.8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44.2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 (38.8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 (57.8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55, 2.20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45, 1.37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0.82, 2.69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63, 1.83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 (1.45, 4.08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1 (0.69, 2.49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6 (0.57, 1.63)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9 (1.14, 3.43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9 (0.97, 2.61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.43 (2.11, 5.56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27 (61.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 (76.5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 (68.7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 (59.6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66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 (56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 (53.1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57 (38.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23.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31.3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 (40.4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33.1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 (43.1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 (46.9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2" w:name="OLE_LINK18"/>
            <w:bookmarkStart w:id="3" w:name="OLE_LINK17"/>
            <w:bookmarkStart w:id="4" w:name="OLE_LINK18"/>
            <w:bookmarkStart w:id="5" w:name="OLE_LINK17"/>
            <w:bookmarkEnd w:id="4"/>
            <w:bookmarkEnd w:id="5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0.61, 2.61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 (0.93, 3.35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50, 2.20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 (0.97, 3.47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 (0.94, 3.12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2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.76, 2.91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21 (1.22, 4.00)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61 (0.81, 3.19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46 (1.37, 4.44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88 (1.66, 4.98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27 (61.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 (62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70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64.8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55.1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 (61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52.2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57 (38.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 (37.7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29.8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35.2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44.9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38.1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47.8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6" w:name="OLE_LINK30"/>
            <w:bookmarkStart w:id="7" w:name="OLE_LINK29"/>
            <w:bookmarkStart w:id="8" w:name="OLE_LINK30"/>
            <w:bookmarkStart w:id="9" w:name="OLE_LINK29"/>
            <w:bookmarkEnd w:id="8"/>
            <w:bookmarkEnd w:id="9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22, 1.3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47, 1.17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55, 1.78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49, 1.38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0.74, 2.33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26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0 (0.30, 1.65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0 (0.59,1.37)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4 (0.77, 2.33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2 (0.63, 1.64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1 (0.89, 2.58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27 (61.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 (64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 (59.5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 (61.3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53.5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64.0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56.1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57 (38.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 (35.8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40.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 (38.7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46.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36.0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43.9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0" w:name="OLE_LINK46"/>
            <w:bookmarkStart w:id="11" w:name="OLE_LINK45"/>
            <w:bookmarkStart w:id="12" w:name="OLE_LINK46"/>
            <w:bookmarkStart w:id="13" w:name="OLE_LINK45"/>
            <w:bookmarkEnd w:id="12"/>
            <w:bookmarkEnd w:id="13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5 (0.63, 1.7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1 (0.64, 1.59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8 (0.70, 2.35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0 (0.52, 1.94)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7 (0.69, 2.35)</w:t>
            </w:r>
          </w:p>
        </w:tc>
        <w:tc>
          <w:tcPr>
            <w:tcW w:w="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2 (0.76, 1.96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3 (0.74, 1.73)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6 (0.89, 2.75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1 (0.54, 1.87)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0 (0.79, 2.49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13</w:t>
            </w:r>
          </w:p>
        </w:tc>
      </w:tr>
    </w:tbl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right="-76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2: Dose Dependent Associations between Electronic Device use and </w:t>
      </w:r>
      <w:r>
        <w:rPr/>
        <w:t>Weekday Sleep Onset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 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70 (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7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 (7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 (7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59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 (6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 (4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14 (3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27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21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24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40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 (36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 (57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4" w:name="OLE_LINK4"/>
            <w:bookmarkStart w:id="15" w:name="OLE_LINK3"/>
            <w:bookmarkStart w:id="16" w:name="OLE_LINK4"/>
            <w:bookmarkStart w:id="17" w:name="OLE_LINK3"/>
            <w:bookmarkEnd w:id="16"/>
            <w:bookmarkEnd w:id="17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54, 2.4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56, 1.8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 (1.01, 3.4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0.85, 2.6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 (2.17, 6.4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6 (0.68, 2.7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0 (0.69, 2.1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43 (1.37, 4.3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09 (1.24, 3.5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.97 (2.99, 8.2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70 (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 (7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8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 (65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 (7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 (53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14 (3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26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19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34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28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38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 (46.9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0.57, 2.6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 (0.89, 3.4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52, 2.4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 (1.00, 3.8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 (1.22, 4.30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8 (0.72, 3.0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17 (1.15, 4.0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0 (0.83, 3.5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56 (1.38, 4.7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.70 (2.07, 6.60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70 (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6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2 (6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6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5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 (6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57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14 (3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3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 (31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35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40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 (38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42.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8" w:name="OLE_LINK32"/>
            <w:bookmarkStart w:id="19" w:name="OLE_LINK31"/>
            <w:bookmarkStart w:id="20" w:name="OLE_LINK32"/>
            <w:bookmarkStart w:id="21" w:name="OLE_LINK31"/>
            <w:bookmarkEnd w:id="20"/>
            <w:bookmarkEnd w:id="21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 (0.38, 2.2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64, 1.6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60, 2.0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69, 1.9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0.79, 2.5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3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50, 2.6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0.79, 1.8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0.85, 2.6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 (0.87, 2.2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 (0.96, 2.8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4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70 (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6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1 (6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6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5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58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14 (3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37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 (32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32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41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32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41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62, 1.7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55, 1.4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0.64, 2.2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50, 1.9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0.71, 2.47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8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2 (0.75, 1.9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0 (0.65, 1.5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5 (0.82, 2.5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9 (0.53, 1.8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7 (0.82, 2.6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1</w:t>
            </w:r>
          </w:p>
        </w:tc>
      </w:tr>
    </w:tbl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3.  Dose Dependent Associations between Electronic Device use and Weekday Wake Time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 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98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7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 (7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 (6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 (6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 (66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 (57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6 (32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25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26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31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3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33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 (42.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22" w:name="OLE_LINK6"/>
            <w:bookmarkStart w:id="23" w:name="OLE_LINK5"/>
            <w:bookmarkStart w:id="24" w:name="OLE_LINK6"/>
            <w:bookmarkStart w:id="25" w:name="OLE_LINK5"/>
            <w:bookmarkEnd w:id="24"/>
            <w:bookmarkEnd w:id="25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48, 1.9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0.75, 2.1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0.80, 2.5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 (0.85, 2.4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 (1.25, 3.4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6 (0.48, 1.9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8 (0.76, 2.1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7 (0.83, 2.6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5 (0.87, 2.4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11 (1.29, 3.45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98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 (66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6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 (6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 (59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6 (32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2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33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2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3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34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 (40.1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26" w:name="OLE_LINK22"/>
            <w:bookmarkStart w:id="27" w:name="OLE_LINK21"/>
            <w:bookmarkStart w:id="28" w:name="OLE_LINK22"/>
            <w:bookmarkStart w:id="29" w:name="OLE_LINK21"/>
            <w:bookmarkEnd w:id="28"/>
            <w:bookmarkEnd w:id="29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30, 1.1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32, 1.0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47, 1.7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 (0.58, 1.8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0.74, 2.1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4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30, 1.1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32, 1.0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51, 1.8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60, 1.8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0.79, 2.19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98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5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1 (7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6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6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6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54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6 (32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44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25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35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3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40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45.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30" w:name="OLE_LINK34"/>
            <w:bookmarkStart w:id="31" w:name="OLE_LINK33"/>
            <w:bookmarkStart w:id="32" w:name="OLE_LINK34"/>
            <w:bookmarkStart w:id="33" w:name="OLE_LINK33"/>
            <w:bookmarkEnd w:id="32"/>
            <w:bookmarkEnd w:id="33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 (1.03, 5.1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1.01, 2.4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0.68, 2.2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 (1.15, 3.1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 (1.33, 4.0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36 (1.06, 5.2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62 (1.04, 2.5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0 (0.72, 2.3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5 (1.19, 3.1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41 (1.39, 4.1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98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7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 (6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 (6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6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6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 (63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6 (32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27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 (3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31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34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34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36.7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34" w:name="OLE_LINK48"/>
            <w:bookmarkStart w:id="35" w:name="OLE_LINK47"/>
            <w:bookmarkStart w:id="36" w:name="OLE_LINK48"/>
            <w:bookmarkStart w:id="37" w:name="OLE_LINK47"/>
            <w:bookmarkEnd w:id="36"/>
            <w:bookmarkEnd w:id="37"/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45, 1.2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59, 1.4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59, 1.9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59, 2.0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63, 2.0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52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7 (0.46, 1.2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3 (0.60, 1.4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7 (0.59, 1.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8 (0.58, 2.0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8 (0.65, 2.12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8</w:t>
            </w:r>
          </w:p>
        </w:tc>
      </w:tr>
    </w:tbl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4.  Dose Dependent Associations between Electronic Device use and Weekend Sleep Duration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Few nights/ 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11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7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 (7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 (7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 (7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 (6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 (58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73 (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25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27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2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27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36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 (41.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38" w:name="OLE_LINK2"/>
            <w:bookmarkStart w:id="39" w:name="OLE_LINK2"/>
            <w:bookmarkEnd w:id="39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39, 1.6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49, 1.4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45, 1.5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0.73, 2.0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0.91, 2.50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9 (0.45, 1.7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4 (0.55, 1.6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2 (0.57, 1.8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.90, 2.4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6 (1.14, 3.0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11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 (7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 (7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68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 (63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73 (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22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 (26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31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2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38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 (36.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34, 1.4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61, 2.0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30, 1.3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0.82, 2.7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0.71, 2.2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22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0 (0.40, 1.6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6 (0.70, 2.2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4 (0.41, 1.7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0 (0.95, 3.0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60 (0.93, 2.7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11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7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 (6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 (7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6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 (6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65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73 (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29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30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28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37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 (3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34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40" w:name="OLE_LINK36"/>
            <w:bookmarkStart w:id="41" w:name="OLE_LINK35"/>
            <w:bookmarkStart w:id="42" w:name="OLE_LINK36"/>
            <w:bookmarkStart w:id="43" w:name="OLE_LINK35"/>
            <w:bookmarkEnd w:id="42"/>
            <w:bookmarkEnd w:id="43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32, 1.8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52, 1.3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65, 2.1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59, 1.6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61, 1.93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04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7 (0.41, 2.2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2 (0.59, 1.4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6 (0.77, 2.4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3 (0.69, 1.8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2 (0.70, 2.1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2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11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6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 (6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6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66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7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6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73 (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31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 (30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32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33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24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37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44" w:name="OLE_LINK50"/>
            <w:bookmarkStart w:id="45" w:name="OLE_LINK49"/>
            <w:bookmarkStart w:id="46" w:name="OLE_LINK50"/>
            <w:bookmarkStart w:id="47" w:name="OLE_LINK49"/>
            <w:bookmarkEnd w:id="46"/>
            <w:bookmarkEnd w:id="47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57, 1.5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67, 1.6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58, 1.9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39, 1.5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0.74, 2.4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38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4 (0.63, 1.7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2 (0.72, 1.7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6 (0.64, 2.1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5 (0.38, 1.4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8 (0.77, 2.50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3</w:t>
            </w:r>
          </w:p>
        </w:tc>
      </w:tr>
    </w:tbl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5.  Dose Dependent Associations between Electronic Device use and Weekend Sleep Onset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 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03 (6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8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8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76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 (6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 (45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1 (32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17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19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23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32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 (38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 (54.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48" w:name="OLE_LINK16"/>
            <w:bookmarkStart w:id="49" w:name="OLE_LINK15"/>
            <w:bookmarkStart w:id="50" w:name="OLE_LINK8"/>
            <w:bookmarkStart w:id="51" w:name="OLE_LINK7"/>
            <w:bookmarkStart w:id="52" w:name="OLE_LINK16"/>
            <w:bookmarkStart w:id="53" w:name="OLE_LINK15"/>
            <w:bookmarkStart w:id="54" w:name="OLE_LINK8"/>
            <w:bookmarkStart w:id="55" w:name="OLE_LINK7"/>
            <w:bookmarkEnd w:id="52"/>
            <w:bookmarkEnd w:id="53"/>
            <w:bookmarkEnd w:id="54"/>
            <w:bookmarkEnd w:id="55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69 (0.31, 1.5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8 (0.59, 1.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1 (0.75, 2.6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2 (1.10, 3.3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.68 (2.14, 6.3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4 (0.38, 1.8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4 (0.70, 2.2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1 (1.05, 3.4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57 (1.51, 4.3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.84 (2.89, 8.11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03 (6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 (8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 (8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7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7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 (6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 (5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1 (32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19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1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2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27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37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 (47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56" w:name="OLE_LINK20"/>
            <w:bookmarkStart w:id="57" w:name="OLE_LINK19"/>
            <w:bookmarkStart w:id="58" w:name="OLE_LINK20"/>
            <w:bookmarkStart w:id="59" w:name="OLE_LINK19"/>
            <w:bookmarkEnd w:id="58"/>
            <w:bookmarkEnd w:id="59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44, 2.2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0.67, 2.7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0.58, 2.8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 (1.24, 4.8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 (1.70, 6.19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4 (0.57, 2.7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2 (0.87, 3.3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3 (0.91, 4.1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.09 (1.61, 5.9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.71 (2.56, 8.6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03 (6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6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 (7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6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5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6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55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1 (32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38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 (2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35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43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36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44.3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60" w:name="OLE_LINK38"/>
            <w:bookmarkStart w:id="61" w:name="OLE_LINK37"/>
            <w:bookmarkStart w:id="62" w:name="OLE_LINK38"/>
            <w:bookmarkStart w:id="63" w:name="OLE_LINK37"/>
            <w:bookmarkEnd w:id="62"/>
            <w:bookmarkEnd w:id="63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 (0.72, 4.0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0.99, 2.5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 (1.06, 3.4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 (0.94, 2.6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 (1.30, 4.1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7 (0.87, 4.4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6 (1.13, 2.7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39 (1.35, 4.2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0 (1.09, 2.9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52 (1.46, 4.3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803 (6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 (6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8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 (7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 (6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7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60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381 (32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 (32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29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38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 (25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39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64" w:name="OLE_LINK52"/>
            <w:bookmarkStart w:id="65" w:name="OLE_LINK51"/>
            <w:bookmarkStart w:id="66" w:name="OLE_LINK52"/>
            <w:bookmarkStart w:id="67" w:name="OLE_LINK51"/>
            <w:bookmarkEnd w:id="66"/>
            <w:bookmarkEnd w:id="67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 (0.54, 1.5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53, 1.3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62, 2.1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37, 1.5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0.70, 2.4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00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5 (0.64, 1.7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2 (0.59, 1.4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7 (0.77, 2.4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6 (0.39, 1.4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4 (0.80, 2.5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6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6.  Dose Dependent Associations between Electronic Device use and Weekend Wake Time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 Few nights/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78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7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 (6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 (6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 (5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 (5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21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29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36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32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40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 (48.1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68" w:name="OLE_LINK10"/>
            <w:bookmarkStart w:id="69" w:name="OLE_LINK9"/>
            <w:bookmarkStart w:id="70" w:name="OLE_LINK10"/>
            <w:bookmarkStart w:id="71" w:name="OLE_LINK9"/>
            <w:bookmarkEnd w:id="70"/>
            <w:bookmarkEnd w:id="71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28, 1.2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0.80, 2.2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60, 1.9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0.90, 2.4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 (1.21, 3.2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64 (0.31, 1.3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8 (0.84, 2.2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5 (0.65, 2.0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62 (0.99, 2.6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20 (1.36, 3.5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 (7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7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6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 (6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 (5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2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 (26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28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35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 (39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 (49.3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72" w:name="OLE_LINK24"/>
            <w:bookmarkStart w:id="73" w:name="OLE_LINK23"/>
            <w:bookmarkStart w:id="74" w:name="OLE_LINK24"/>
            <w:bookmarkStart w:id="75" w:name="OLE_LINK23"/>
            <w:bookmarkEnd w:id="74"/>
            <w:bookmarkEnd w:id="75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38, 1.5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56, 1.9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0.70, 2.7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 (0.94, 3.0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 (1.33, 4.0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4 (0.42, 1.6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0 (0.60, 2.0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3 (0.79, 2.9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3 (1.03, 3.2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69 (1.58, 4.59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5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 (7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 (6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5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 (5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53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46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28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39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43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 (42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47.0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76" w:name="OLE_LINK40"/>
            <w:bookmarkStart w:id="77" w:name="OLE_LINK39"/>
            <w:bookmarkStart w:id="78" w:name="OLE_LINK40"/>
            <w:bookmarkStart w:id="79" w:name="OLE_LINK39"/>
            <w:bookmarkEnd w:id="78"/>
            <w:bookmarkEnd w:id="79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 (0.93, 4.7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 (1.01, 2.4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 (0.96, 3.0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 (1.06, 2.8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 (1.18, 3.5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22 (1.01, 4.9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65 (1.08, 2.5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90 (1.09, 3.3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7 (1.15, 3.0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23 (1.30, 3.8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 (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 (6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 (6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6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5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59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3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 (32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 (40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37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46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40.8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80" w:name="OLE_LINK54"/>
            <w:bookmarkStart w:id="81" w:name="OLE_LINK53"/>
            <w:bookmarkStart w:id="82" w:name="OLE_LINK54"/>
            <w:bookmarkStart w:id="83" w:name="OLE_LINK53"/>
            <w:bookmarkEnd w:id="82"/>
            <w:bookmarkEnd w:id="83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65, 1.7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0.87, 2.0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0.66, 2.1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 (0.99, 3.3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0.72, 2.3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8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3 (0.69, 1.8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0 (0.91, 2.1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7 (0.71, 2.2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9 (0.98, 3.2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5 (0.81, 2.59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6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highlight w:val="magenta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magenta"/>
          <w:lang w:eastAsia="en-AU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highlight w:val="magenta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magenta"/>
          <w:lang w:eastAsia="en-AU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7.  Dose Dependent Associations between Electronic Device use and Catch Up Sleep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 Few nights/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ormal 3 Quintiles 701 (5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61 (5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57 (5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29 (6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85 (5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35 (6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34 (56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Abnormal 2 Quintiles 483 (4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12 (41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2 (42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80 (38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62 (42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84 (38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03 (43.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84" w:name="OLE_LINK12"/>
            <w:bookmarkStart w:id="85" w:name="OLE_LINK11"/>
            <w:bookmarkStart w:id="86" w:name="OLE_LINK12"/>
            <w:bookmarkStart w:id="87" w:name="OLE_LINK11"/>
            <w:bookmarkEnd w:id="86"/>
            <w:bookmarkEnd w:id="87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0 (0.54, 1.8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5 (0.52, 1.3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9 (0.58, 1.7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1 (0.49, 1.3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0 (0.62, 1.6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6 (0.57, 1.9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9 (0.55, 1.4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5 (0.61, 1.7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9 (0.56, 1.4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1 (0.70, 1.7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ormal 3 Quintiles 701 (5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11 (6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75 (5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29 (6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68 (56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26 (5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92 (56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Abnormal 2 Quintiles 483 (4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55 (33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59 (4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79 (38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53 (43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90 (41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47 (43.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88" w:name="OLE_LINK28"/>
            <w:bookmarkStart w:id="89" w:name="OLE_LINK27"/>
            <w:bookmarkStart w:id="90" w:name="OLE_LINK28"/>
            <w:bookmarkStart w:id="91" w:name="OLE_LINK27"/>
            <w:bookmarkEnd w:id="90"/>
            <w:bookmarkEnd w:id="91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5 (0.83, 2.9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2 (0.63, 1.9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4 (0.75, 2.7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9 (0.73, 2.2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1 (0.77, 2.2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9 (0.86, 2.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4 (0.71, 2.1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7 (0.83, 2.9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4 (0.83, 2.5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5 (0.93, 2.5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ormal 3 Quintiles 701 (5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09 (5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0 (6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30 (5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65 (6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96 (6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71 (61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Abnormal 2 Quintiles 483 (4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16 (41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7 (36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00 (43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2 (39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64 (40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4 (38.3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92" w:name="OLE_LINK42"/>
            <w:bookmarkStart w:id="93" w:name="OLE_LINK41"/>
            <w:bookmarkStart w:id="94" w:name="OLE_LINK42"/>
            <w:bookmarkStart w:id="95" w:name="OLE_LINK41"/>
            <w:bookmarkEnd w:id="94"/>
            <w:bookmarkEnd w:id="95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7 (0.38, 2.0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1 (0.73, 1.6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8 (0.50, 1.5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7 (0.60, 1.5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9 (0.51, 1.5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1 (0.36, 1.8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0 (0.73, 1.6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2 (0.53, 1.6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95 (0.59, 1.5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89 (0.51, 1.5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ormal 3 Quintiles 701 (5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21 (6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89 (5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26 (5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54 (5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3 (4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68 (69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Abnormal 2 Quintiles 483 (4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87 (36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74 (45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99 (4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7 (46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46 (51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30 (30.6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96" w:name="OLE_LINK59"/>
            <w:bookmarkStart w:id="97" w:name="OLE_LINK56"/>
            <w:bookmarkStart w:id="98" w:name="OLE_LINK55"/>
            <w:bookmarkStart w:id="99" w:name="OLE_LINK59"/>
            <w:bookmarkStart w:id="100" w:name="OLE_LINK56"/>
            <w:bookmarkStart w:id="101" w:name="OLE_LINK55"/>
            <w:bookmarkEnd w:id="99"/>
            <w:bookmarkEnd w:id="100"/>
            <w:bookmarkEnd w:id="101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1 (0.87, 2.2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2 (0.86, 2.0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9 (0.78, 2.4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5 (1.01, 3.3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1 (0.38, 1.3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3 (0.89, 2.2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5 (0.89, 2.0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.85, 2.6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4 (1.01, 3.3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.076 (0.41, 1.40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</w:tbl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Supplementary Table 8.  Dose Dependent Associations between Electronic Device use and Wake Lag including raw frequencies, univariate and multivariate associations.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3075"/>
        <w:gridCol w:w="1701"/>
        <w:gridCol w:w="1701"/>
        <w:gridCol w:w="1701"/>
        <w:gridCol w:w="1701"/>
        <w:gridCol w:w="1701"/>
        <w:gridCol w:w="1701"/>
        <w:gridCol w:w="851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ntiles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Ab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ice Present, Never 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e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nights/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 Few nights/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or almost every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 for Trend</w:t>
            </w:r>
          </w:p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ut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7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 (6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 (6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 (6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 (5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 (55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24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 (3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37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34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40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 (44.3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02" w:name="OLE_LINK14"/>
            <w:bookmarkStart w:id="103" w:name="OLE_LINK13"/>
            <w:bookmarkStart w:id="104" w:name="OLE_LINK14"/>
            <w:bookmarkStart w:id="105" w:name="OLE_LINK13"/>
            <w:bookmarkEnd w:id="104"/>
            <w:bookmarkEnd w:id="105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 (0.32, 1.3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0.78, 2.1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59, 1.8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 (0.80, 2.2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 (0.95, 2.5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5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72 (0.36, 1.4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7 (0.83, 2.25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6 (0.66, 2.0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1 (0.93, 2.4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9 (1.11, 2.8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7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 (7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7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6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 (59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 (52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28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24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28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 (36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 (40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47.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06" w:name="OLE_LINK26"/>
            <w:bookmarkStart w:id="107" w:name="OLE_LINK25"/>
            <w:bookmarkStart w:id="108" w:name="OLE_LINK26"/>
            <w:bookmarkStart w:id="109" w:name="OLE_LINK25"/>
            <w:bookmarkEnd w:id="108"/>
            <w:bookmarkEnd w:id="109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57, 2.2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60, 2.0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(0.77, 3.0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 (1.00, 3.3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 (1.26, 3.94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1 (0.61, 2.3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4 (0.67, 2.2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4 (0.89, 3.4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06 (1.15, 3.6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73 (1.59, 4.6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59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3 (6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6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5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 (6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56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 (40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 (30.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 (37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45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39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43.5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10" w:name="OLE_LINK44"/>
            <w:bookmarkStart w:id="111" w:name="OLE_LINK43"/>
            <w:bookmarkStart w:id="112" w:name="OLE_LINK44"/>
            <w:bookmarkStart w:id="113" w:name="OLE_LINK43"/>
            <w:bookmarkEnd w:id="112"/>
            <w:bookmarkEnd w:id="113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 (0.67, 3.4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0.85, 2.0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 (0.96, 2.9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0.85, 2.2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 (0.93, 2.82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5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2 (0.68, 3.4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36 (0.89, 2.0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9 (1.09, 3.3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6 (0.90, 2.3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72 (1.00, 2.9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3 Quintiles 754 (6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 (6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 (6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 (5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5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5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64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2 Quintiles 430 (3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35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 (31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 (41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40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46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35.7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bookmarkStart w:id="114" w:name="OLE_LINK58"/>
            <w:bookmarkStart w:id="115" w:name="OLE_LINK57"/>
            <w:bookmarkStart w:id="116" w:name="OLE_LINK58"/>
            <w:bookmarkStart w:id="117" w:name="OLE_LINK57"/>
            <w:bookmarkEnd w:id="116"/>
            <w:bookmarkEnd w:id="117"/>
          </w:p>
        </w:tc>
        <w:tc>
          <w:tcPr>
            <w:tcW w:w="30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OR (99 CI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69, 1.8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0.97, 2.3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0.75, 2.4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 (1.01, 3.4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58, 1.97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43</w:t>
            </w:r>
          </w:p>
        </w:tc>
      </w:tr>
      <w:tr>
        <w:trPr/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ariate OR (99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19 (0.73, 1.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55 (1.01, 2.3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47 (0.83, 2.6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84 (1.01, 3.3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20 (0.66, 2.1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6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3</w:t>
            </w:r>
          </w:p>
        </w:tc>
      </w:tr>
    </w:tbl>
    <w:p>
      <w:pPr>
        <w:pStyle w:val="Normal"/>
        <w:spacing w:lineRule="auto" w:line="360" w:before="0" w:after="200"/>
        <w:ind w:right="-76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AU"/>
    </w:rPr>
  </w:style>
  <w:style w:type="character" w:styleId="FooterChar">
    <w:name w:val="Footer Char"/>
    <w:qFormat/>
    <w:rPr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08:46:00Z</dcterms:created>
  <dc:creator>NMarshall</dc:creator>
  <dc:description/>
  <dc:language>en-US</dc:language>
  <cp:lastModifiedBy>Angela D'Rozario</cp:lastModifiedBy>
  <cp:lastPrinted>2013-05-09T11:47:00Z</cp:lastPrinted>
  <dcterms:modified xsi:type="dcterms:W3CDTF">2014-02-08T08:46:00Z</dcterms:modified>
  <cp:revision>3</cp:revision>
  <dc:subject/>
  <dc:title/>
</cp:coreProperties>
</file>